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DB9B4" w14:textId="74A3BB44" w:rsidR="009F2414" w:rsidRPr="00D666B8" w:rsidRDefault="009F2414" w:rsidP="009F24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66B8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47292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2</w:t>
      </w:r>
      <w:r w:rsidRPr="00D666B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D666B8">
        <w:rPr>
          <w:rFonts w:ascii="Times New Roman" w:eastAsia="Times New Roman" w:hAnsi="Times New Roman" w:cs="Times New Roman"/>
          <w:color w:val="000000"/>
          <w:sz w:val="24"/>
          <w:szCs w:val="24"/>
        </w:rPr>
        <w:t>Rule to determine final gynecologic surgery status</w:t>
      </w:r>
      <w:r w:rsidRPr="00D666B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4673" w:type="pct"/>
        <w:tblLook w:val="04A0" w:firstRow="1" w:lastRow="0" w:firstColumn="1" w:lastColumn="0" w:noHBand="0" w:noVBand="1"/>
      </w:tblPr>
      <w:tblGrid>
        <w:gridCol w:w="4489"/>
        <w:gridCol w:w="1703"/>
        <w:gridCol w:w="1614"/>
        <w:gridCol w:w="1793"/>
        <w:gridCol w:w="1614"/>
        <w:gridCol w:w="1563"/>
      </w:tblGrid>
      <w:tr w:rsidR="004125E3" w:rsidRPr="00D666B8" w14:paraId="2123253C" w14:textId="77777777" w:rsidTr="00D666B8">
        <w:trPr>
          <w:trHeight w:val="290"/>
        </w:trPr>
        <w:tc>
          <w:tcPr>
            <w:tcW w:w="1759" w:type="pct"/>
            <w:hideMark/>
          </w:tcPr>
          <w:p w14:paraId="1C7A0263" w14:textId="3F21BFEE" w:rsidR="009F2414" w:rsidRPr="00D666B8" w:rsidRDefault="009F2414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Status</w:t>
            </w:r>
          </w:p>
        </w:tc>
        <w:tc>
          <w:tcPr>
            <w:tcW w:w="669" w:type="pct"/>
          </w:tcPr>
          <w:p w14:paraId="60790D59" w14:textId="0CEF13BB" w:rsidR="009F2414" w:rsidRPr="00D666B8" w:rsidRDefault="009F2414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side </w:t>
            </w: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ophorectomy</w:t>
            </w:r>
          </w:p>
        </w:tc>
        <w:tc>
          <w:tcPr>
            <w:tcW w:w="634" w:type="pct"/>
          </w:tcPr>
          <w:p w14:paraId="6D53C48B" w14:textId="61EDD7BF" w:rsidR="009F2414" w:rsidRPr="00D666B8" w:rsidRDefault="009F2414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side </w:t>
            </w: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ophorectomy</w:t>
            </w:r>
          </w:p>
        </w:tc>
        <w:tc>
          <w:tcPr>
            <w:tcW w:w="704" w:type="pct"/>
            <w:hideMark/>
          </w:tcPr>
          <w:p w14:paraId="0FBA5B32" w14:textId="78E57F0B" w:rsidR="009F2414" w:rsidRPr="00D666B8" w:rsidRDefault="009F2414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lateral </w:t>
            </w: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ophorectomy</w:t>
            </w:r>
          </w:p>
        </w:tc>
        <w:tc>
          <w:tcPr>
            <w:tcW w:w="634" w:type="pct"/>
            <w:hideMark/>
          </w:tcPr>
          <w:p w14:paraId="7B494EB9" w14:textId="563AF05A" w:rsidR="009F2414" w:rsidRPr="00D666B8" w:rsidRDefault="009F2414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lateral </w:t>
            </w: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ophorectomy</w:t>
            </w:r>
          </w:p>
        </w:tc>
        <w:tc>
          <w:tcPr>
            <w:tcW w:w="599" w:type="pct"/>
            <w:hideMark/>
          </w:tcPr>
          <w:p w14:paraId="465E0CF0" w14:textId="012A148B" w:rsidR="009F2414" w:rsidRPr="00D666B8" w:rsidRDefault="009F2414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</w:t>
            </w:r>
          </w:p>
        </w:tc>
      </w:tr>
      <w:tr w:rsidR="004125E3" w:rsidRPr="00D666B8" w14:paraId="58349A37" w14:textId="77777777" w:rsidTr="00D666B8">
        <w:trPr>
          <w:trHeight w:val="290"/>
        </w:trPr>
        <w:tc>
          <w:tcPr>
            <w:tcW w:w="1759" w:type="pct"/>
            <w:hideMark/>
          </w:tcPr>
          <w:p w14:paraId="5C5844AA" w14:textId="240A7376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669" w:type="pct"/>
          </w:tcPr>
          <w:p w14:paraId="2B90FE29" w14:textId="66BBB4DA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4" w:type="pct"/>
          </w:tcPr>
          <w:p w14:paraId="6676ABF1" w14:textId="3C8140D9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4" w:type="pct"/>
            <w:hideMark/>
          </w:tcPr>
          <w:p w14:paraId="414F0DBE" w14:textId="5BA18100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4" w:type="pct"/>
            <w:hideMark/>
          </w:tcPr>
          <w:p w14:paraId="10CEFFA7" w14:textId="09571FAD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  <w:hideMark/>
          </w:tcPr>
          <w:p w14:paraId="70326409" w14:textId="32E2F2C5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4125E3" w:rsidRPr="00D666B8" w14:paraId="11E8C197" w14:textId="77777777" w:rsidTr="00D666B8">
        <w:trPr>
          <w:trHeight w:val="290"/>
        </w:trPr>
        <w:tc>
          <w:tcPr>
            <w:tcW w:w="1759" w:type="pct"/>
            <w:vMerge w:val="restart"/>
            <w:hideMark/>
          </w:tcPr>
          <w:p w14:paraId="750D0E03" w14:textId="090DBD6B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 oophorectomy only</w:t>
            </w:r>
          </w:p>
        </w:tc>
        <w:tc>
          <w:tcPr>
            <w:tcW w:w="669" w:type="pct"/>
          </w:tcPr>
          <w:p w14:paraId="036EA580" w14:textId="4AD273CE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</w:tcPr>
          <w:p w14:paraId="686D444B" w14:textId="45A1972E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704" w:type="pct"/>
            <w:hideMark/>
          </w:tcPr>
          <w:p w14:paraId="10DF87B9" w14:textId="43868E5F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  <w:hideMark/>
          </w:tcPr>
          <w:p w14:paraId="6A6676C8" w14:textId="7E1742B5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99" w:type="pct"/>
            <w:hideMark/>
          </w:tcPr>
          <w:p w14:paraId="77E7C7CB" w14:textId="5260CD5C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4125E3" w:rsidRPr="00D666B8" w14:paraId="55D53C0C" w14:textId="77777777" w:rsidTr="00D666B8">
        <w:trPr>
          <w:trHeight w:val="290"/>
        </w:trPr>
        <w:tc>
          <w:tcPr>
            <w:tcW w:w="1759" w:type="pct"/>
            <w:vMerge/>
          </w:tcPr>
          <w:p w14:paraId="26051F10" w14:textId="77777777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2D857970" w14:textId="62B27F0F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4" w:type="pct"/>
          </w:tcPr>
          <w:p w14:paraId="7490823E" w14:textId="63318B16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4" w:type="pct"/>
          </w:tcPr>
          <w:p w14:paraId="66E18C71" w14:textId="1C10BE43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</w:tcPr>
          <w:p w14:paraId="75D5B812" w14:textId="5D670B6B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</w:tcPr>
          <w:p w14:paraId="23036F65" w14:textId="66B3124B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4125E3" w:rsidRPr="00D666B8" w14:paraId="13ABBC35" w14:textId="77777777" w:rsidTr="00D666B8">
        <w:trPr>
          <w:trHeight w:val="290"/>
        </w:trPr>
        <w:tc>
          <w:tcPr>
            <w:tcW w:w="1759" w:type="pct"/>
            <w:vMerge w:val="restart"/>
            <w:hideMark/>
          </w:tcPr>
          <w:p w14:paraId="295787A9" w14:textId="11D5B211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bilateral oophorectomy</w:t>
            </w:r>
          </w:p>
        </w:tc>
        <w:tc>
          <w:tcPr>
            <w:tcW w:w="669" w:type="pct"/>
          </w:tcPr>
          <w:p w14:paraId="2F140487" w14:textId="39A4D5D5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</w:tcPr>
          <w:p w14:paraId="7109D9AC" w14:textId="7EB1C0DA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704" w:type="pct"/>
            <w:hideMark/>
          </w:tcPr>
          <w:p w14:paraId="1DFC3504" w14:textId="7B0D2D67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  <w:hideMark/>
          </w:tcPr>
          <w:p w14:paraId="6F8A8D07" w14:textId="5F637051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99" w:type="pct"/>
            <w:hideMark/>
          </w:tcPr>
          <w:p w14:paraId="315136B0" w14:textId="4EBB3105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4125E3" w:rsidRPr="00D666B8" w14:paraId="0904E98D" w14:textId="77777777" w:rsidTr="00D666B8">
        <w:trPr>
          <w:trHeight w:val="290"/>
        </w:trPr>
        <w:tc>
          <w:tcPr>
            <w:tcW w:w="1759" w:type="pct"/>
            <w:vMerge/>
          </w:tcPr>
          <w:p w14:paraId="7D4E8D5B" w14:textId="77777777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4991E6AD" w14:textId="7DA20B41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4" w:type="pct"/>
          </w:tcPr>
          <w:p w14:paraId="7D4B562F" w14:textId="044060B0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4" w:type="pct"/>
          </w:tcPr>
          <w:p w14:paraId="4E363306" w14:textId="4393C9D2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</w:tcPr>
          <w:p w14:paraId="10504107" w14:textId="04D8C7F1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</w:tcPr>
          <w:p w14:paraId="71DB66D5" w14:textId="7E5475F0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4125E3" w:rsidRPr="00D666B8" w14:paraId="632ABA21" w14:textId="77777777" w:rsidTr="00D666B8">
        <w:trPr>
          <w:trHeight w:val="290"/>
        </w:trPr>
        <w:tc>
          <w:tcPr>
            <w:tcW w:w="1759" w:type="pct"/>
            <w:vMerge w:val="restart"/>
            <w:hideMark/>
          </w:tcPr>
          <w:p w14:paraId="3E5FEE8F" w14:textId="04213E35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 oophorectomy only</w:t>
            </w:r>
          </w:p>
        </w:tc>
        <w:tc>
          <w:tcPr>
            <w:tcW w:w="669" w:type="pct"/>
          </w:tcPr>
          <w:p w14:paraId="154F8062" w14:textId="4DDC2F6A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4" w:type="pct"/>
          </w:tcPr>
          <w:p w14:paraId="22CBAC24" w14:textId="34C9EC39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4" w:type="pct"/>
            <w:hideMark/>
          </w:tcPr>
          <w:p w14:paraId="014FAB5C" w14:textId="2E04F2D6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4" w:type="pct"/>
            <w:hideMark/>
          </w:tcPr>
          <w:p w14:paraId="686D9FDE" w14:textId="0F870C58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  <w:hideMark/>
          </w:tcPr>
          <w:p w14:paraId="509AF15F" w14:textId="155790A1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 </w:t>
            </w:r>
          </w:p>
        </w:tc>
      </w:tr>
      <w:tr w:rsidR="004125E3" w:rsidRPr="00D666B8" w14:paraId="09B541C4" w14:textId="77777777" w:rsidTr="00D666B8">
        <w:trPr>
          <w:trHeight w:val="290"/>
        </w:trPr>
        <w:tc>
          <w:tcPr>
            <w:tcW w:w="1759" w:type="pct"/>
            <w:vMerge/>
          </w:tcPr>
          <w:p w14:paraId="0CF43B6F" w14:textId="77777777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1098BCF0" w14:textId="79C43DFA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4" w:type="pct"/>
          </w:tcPr>
          <w:p w14:paraId="4E94EBB9" w14:textId="41780798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4" w:type="pct"/>
          </w:tcPr>
          <w:p w14:paraId="4223FC50" w14:textId="0EE4CBD8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</w:tcPr>
          <w:p w14:paraId="7993564F" w14:textId="4AF1461D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</w:tcPr>
          <w:p w14:paraId="24631F52" w14:textId="5B5425FC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4125E3" w:rsidRPr="00D666B8" w14:paraId="4723C94C" w14:textId="77777777" w:rsidTr="00D666B8">
        <w:trPr>
          <w:trHeight w:val="290"/>
        </w:trPr>
        <w:tc>
          <w:tcPr>
            <w:tcW w:w="1759" w:type="pct"/>
            <w:vMerge/>
          </w:tcPr>
          <w:p w14:paraId="6800D6E1" w14:textId="77777777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0340714D" w14:textId="760D9BD2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4" w:type="pct"/>
          </w:tcPr>
          <w:p w14:paraId="5A47383D" w14:textId="34C83799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4" w:type="pct"/>
          </w:tcPr>
          <w:p w14:paraId="79456EE0" w14:textId="7A6CD79C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</w:tcPr>
          <w:p w14:paraId="77BB7BBC" w14:textId="251B9E94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</w:tcPr>
          <w:p w14:paraId="6E86DEF2" w14:textId="464228E9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4125E3" w:rsidRPr="00D666B8" w14:paraId="44AD24C6" w14:textId="77777777" w:rsidTr="00D666B8">
        <w:trPr>
          <w:trHeight w:val="290"/>
        </w:trPr>
        <w:tc>
          <w:tcPr>
            <w:tcW w:w="1759" w:type="pct"/>
            <w:vMerge w:val="restart"/>
            <w:hideMark/>
          </w:tcPr>
          <w:p w14:paraId="79335E0D" w14:textId="3509542F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unilateral oophorectomy</w:t>
            </w:r>
          </w:p>
        </w:tc>
        <w:tc>
          <w:tcPr>
            <w:tcW w:w="669" w:type="pct"/>
          </w:tcPr>
          <w:p w14:paraId="75C21858" w14:textId="75D5F746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4" w:type="pct"/>
          </w:tcPr>
          <w:p w14:paraId="25AEEBCD" w14:textId="0009B936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4" w:type="pct"/>
            <w:hideMark/>
          </w:tcPr>
          <w:p w14:paraId="42ABFF4D" w14:textId="4090153A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4" w:type="pct"/>
            <w:hideMark/>
          </w:tcPr>
          <w:p w14:paraId="5B6DFA13" w14:textId="0EF26AE0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  <w:hideMark/>
          </w:tcPr>
          <w:p w14:paraId="251F8139" w14:textId="6C8C5CE6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4125E3" w:rsidRPr="00D666B8" w14:paraId="0E434CA1" w14:textId="77777777" w:rsidTr="00D666B8">
        <w:trPr>
          <w:trHeight w:val="290"/>
        </w:trPr>
        <w:tc>
          <w:tcPr>
            <w:tcW w:w="1759" w:type="pct"/>
            <w:vMerge/>
          </w:tcPr>
          <w:p w14:paraId="3C9F21BB" w14:textId="77777777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3FDDC459" w14:textId="2C7C3E8E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4" w:type="pct"/>
          </w:tcPr>
          <w:p w14:paraId="39C253C3" w14:textId="1012EAD1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4" w:type="pct"/>
          </w:tcPr>
          <w:p w14:paraId="6F1439FA" w14:textId="728B223E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</w:tcPr>
          <w:p w14:paraId="7601195D" w14:textId="04FAD89D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</w:tcPr>
          <w:p w14:paraId="2336F435" w14:textId="5FD4C363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4125E3" w:rsidRPr="00D666B8" w14:paraId="1EBA39EF" w14:textId="77777777" w:rsidTr="00D666B8">
        <w:trPr>
          <w:trHeight w:val="290"/>
        </w:trPr>
        <w:tc>
          <w:tcPr>
            <w:tcW w:w="1759" w:type="pct"/>
            <w:vMerge/>
          </w:tcPr>
          <w:p w14:paraId="5ED8DB3D" w14:textId="77777777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405FADE5" w14:textId="35789D63" w:rsidR="004125E3" w:rsidRPr="00D666B8" w:rsidRDefault="004125E3" w:rsidP="00DC3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4" w:type="pct"/>
          </w:tcPr>
          <w:p w14:paraId="319EF1E6" w14:textId="40C70F1F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4" w:type="pct"/>
          </w:tcPr>
          <w:p w14:paraId="39B2D7E0" w14:textId="5EAD8BFF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or </w:t>
            </w:r>
            <w:proofErr w:type="gramStart"/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634" w:type="pct"/>
          </w:tcPr>
          <w:p w14:paraId="1D10859E" w14:textId="2654AC38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</w:tcPr>
          <w:p w14:paraId="1DE2BEB0" w14:textId="00589319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4125E3" w:rsidRPr="00D666B8" w14:paraId="2DA8178B" w14:textId="77777777" w:rsidTr="00D666B8">
        <w:trPr>
          <w:trHeight w:val="290"/>
        </w:trPr>
        <w:tc>
          <w:tcPr>
            <w:tcW w:w="1759" w:type="pct"/>
            <w:hideMark/>
          </w:tcPr>
          <w:p w14:paraId="41689B31" w14:textId="20A780AC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669" w:type="pct"/>
          </w:tcPr>
          <w:p w14:paraId="7CB495AE" w14:textId="37A30D1C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4" w:type="pct"/>
          </w:tcPr>
          <w:p w14:paraId="7D7D3D9D" w14:textId="2F9BEC6D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4" w:type="pct"/>
            <w:hideMark/>
          </w:tcPr>
          <w:p w14:paraId="651689C7" w14:textId="40CC94DD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4" w:type="pct"/>
            <w:hideMark/>
          </w:tcPr>
          <w:p w14:paraId="2CB09579" w14:textId="05C1ADEB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9" w:type="pct"/>
            <w:hideMark/>
          </w:tcPr>
          <w:p w14:paraId="0D63184E" w14:textId="35AA50B0" w:rsidR="004125E3" w:rsidRPr="00D666B8" w:rsidRDefault="004125E3" w:rsidP="00DC3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</w:tbl>
    <w:p w14:paraId="57332CC4" w14:textId="77777777" w:rsidR="009F2414" w:rsidRPr="00D666B8" w:rsidRDefault="009F2414" w:rsidP="009F24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F2414" w:rsidRPr="00D666B8" w:rsidSect="00A5498F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7A"/>
    <w:rsid w:val="00053B70"/>
    <w:rsid w:val="002A4DB4"/>
    <w:rsid w:val="002B6C40"/>
    <w:rsid w:val="004125E3"/>
    <w:rsid w:val="00472921"/>
    <w:rsid w:val="00686223"/>
    <w:rsid w:val="006B2E7A"/>
    <w:rsid w:val="007A662F"/>
    <w:rsid w:val="007B6A7C"/>
    <w:rsid w:val="007F4AC0"/>
    <w:rsid w:val="00924EC9"/>
    <w:rsid w:val="00995657"/>
    <w:rsid w:val="009F2414"/>
    <w:rsid w:val="00A5498F"/>
    <w:rsid w:val="00AC26D9"/>
    <w:rsid w:val="00D666B8"/>
    <w:rsid w:val="00DC3D49"/>
    <w:rsid w:val="00E362AE"/>
    <w:rsid w:val="00FE03F2"/>
    <w:rsid w:val="00FE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52DF"/>
  <w15:chartTrackingRefBased/>
  <w15:docId w15:val="{634A492D-91BF-4B98-8F78-179EE4FB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2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F24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F241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9F2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1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Mary G.</dc:creator>
  <cp:keywords/>
  <dc:description/>
  <cp:lastModifiedBy>Yoorim Choi</cp:lastModifiedBy>
  <cp:revision>2</cp:revision>
  <dcterms:created xsi:type="dcterms:W3CDTF">2022-01-20T00:39:00Z</dcterms:created>
  <dcterms:modified xsi:type="dcterms:W3CDTF">2022-01-20T00:39:00Z</dcterms:modified>
</cp:coreProperties>
</file>